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E4C63C" w14:textId="77777777" w:rsidR="004349CE" w:rsidRPr="00190192" w:rsidRDefault="004349CE" w:rsidP="004349C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0192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0F95A8DE" w14:textId="5698C1DC" w:rsidR="004349CE" w:rsidRDefault="004349C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18C3B8" w14:textId="61496A67" w:rsidR="00DE7EF9" w:rsidRDefault="00DE7EF9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7EF9">
        <w:rPr>
          <w:rFonts w:ascii="Times New Roman" w:hAnsi="Times New Roman" w:cs="Times New Roman"/>
          <w:noProof/>
          <w:sz w:val="24"/>
          <w:szCs w:val="24"/>
          <w:lang w:val="it-IT" w:eastAsia="it-IT"/>
        </w:rPr>
        <w:drawing>
          <wp:inline distT="0" distB="0" distL="0" distR="0" wp14:anchorId="5883DCB7" wp14:editId="2C58D2A2">
            <wp:extent cx="6120130" cy="7381875"/>
            <wp:effectExtent l="0" t="0" r="0" b="9525"/>
            <wp:docPr id="116465451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65451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38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2A734" w14:textId="77777777" w:rsidR="00D37E01" w:rsidRDefault="00D37E01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9521D5" w14:textId="77777777" w:rsidR="00D37E01" w:rsidRDefault="00D37E01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7C018B" w14:textId="77777777" w:rsidR="004349CE" w:rsidRDefault="004349C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4D63">
        <w:rPr>
          <w:rFonts w:ascii="Times New Roman" w:hAnsi="Times New Roman" w:cs="Times New Roman"/>
          <w:sz w:val="24"/>
          <w:szCs w:val="24"/>
        </w:rPr>
        <w:t>Figure S1. PRISMA flowchart of studies reporting data on personal space in cases (patients with schizophrenia) and controls.</w:t>
      </w:r>
    </w:p>
    <w:p w14:paraId="0B4ACF93" w14:textId="68C8B1EC" w:rsidR="00DE7EF9" w:rsidRDefault="008527A2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27A2">
        <w:rPr>
          <w:rFonts w:ascii="Times New Roman" w:hAnsi="Times New Roman" w:cs="Times New Roman"/>
          <w:noProof/>
          <w:sz w:val="24"/>
          <w:szCs w:val="24"/>
          <w:lang w:val="it-IT" w:eastAsia="it-IT"/>
        </w:rPr>
        <w:lastRenderedPageBreak/>
        <w:drawing>
          <wp:inline distT="0" distB="0" distL="0" distR="0" wp14:anchorId="765E8EFC" wp14:editId="765109E3">
            <wp:extent cx="6120130" cy="6711950"/>
            <wp:effectExtent l="0" t="0" r="0" b="0"/>
            <wp:docPr id="108251367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251367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71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D4732" w14:textId="77777777" w:rsidR="00DE7EF9" w:rsidRDefault="00DE7EF9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543AD7" w14:textId="77777777" w:rsidR="004349CE" w:rsidRPr="00374D63" w:rsidRDefault="004349C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6221FF" w14:textId="77777777" w:rsidR="004349CE" w:rsidRPr="00374D63" w:rsidRDefault="004349C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4D63">
        <w:rPr>
          <w:rFonts w:ascii="Times New Roman" w:hAnsi="Times New Roman" w:cs="Times New Roman"/>
          <w:sz w:val="24"/>
          <w:szCs w:val="24"/>
        </w:rPr>
        <w:t xml:space="preserve">Figure S2. PRISMA flowchart of studies reporting data on </w:t>
      </w:r>
      <w:proofErr w:type="spellStart"/>
      <w:r w:rsidRPr="00374D63">
        <w:rPr>
          <w:rFonts w:ascii="Times New Roman" w:hAnsi="Times New Roman" w:cs="Times New Roman"/>
          <w:sz w:val="24"/>
          <w:szCs w:val="24"/>
        </w:rPr>
        <w:t>peri</w:t>
      </w:r>
      <w:proofErr w:type="spellEnd"/>
      <w:r w:rsidRPr="00374D63">
        <w:rPr>
          <w:rFonts w:ascii="Times New Roman" w:hAnsi="Times New Roman" w:cs="Times New Roman"/>
          <w:sz w:val="24"/>
          <w:szCs w:val="24"/>
        </w:rPr>
        <w:t>-personal space in cases (patients with schizophrenia) and controls.</w:t>
      </w:r>
    </w:p>
    <w:p w14:paraId="78BF0FF2" w14:textId="77777777" w:rsidR="004349CE" w:rsidRDefault="004349C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179A7D" w14:textId="77777777" w:rsidR="0073773A" w:rsidRDefault="0073773A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961DFE" w14:textId="77777777" w:rsidR="0073773A" w:rsidRDefault="0073773A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AE8467" w14:textId="77777777" w:rsidR="0073773A" w:rsidRDefault="0073773A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B5273E" w14:textId="462ED340" w:rsidR="0073773A" w:rsidRDefault="00C56AB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it-IT" w:eastAsia="it-IT"/>
        </w:rPr>
        <w:lastRenderedPageBreak/>
        <w:drawing>
          <wp:inline distT="0" distB="0" distL="0" distR="0" wp14:anchorId="4D78BECF" wp14:editId="49549817">
            <wp:extent cx="6115050" cy="3060700"/>
            <wp:effectExtent l="0" t="0" r="0" b="6350"/>
            <wp:docPr id="36488075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6B297" w14:textId="77777777" w:rsidR="0073773A" w:rsidRDefault="0073773A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CC712C" w14:textId="77777777" w:rsidR="0073773A" w:rsidRPr="00374D63" w:rsidRDefault="0073773A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D3AEB9" w14:textId="77777777" w:rsidR="004349CE" w:rsidRPr="00374D63" w:rsidRDefault="004349C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4D63">
        <w:rPr>
          <w:rFonts w:ascii="Times New Roman" w:hAnsi="Times New Roman" w:cs="Times New Roman"/>
          <w:sz w:val="24"/>
          <w:szCs w:val="24"/>
        </w:rPr>
        <w:t xml:space="preserve">Figure S3. </w:t>
      </w:r>
      <w:r w:rsidRPr="00374D63">
        <w:rPr>
          <w:rFonts w:ascii="Times New Roman" w:hAnsi="Times New Roman" w:cs="Times New Roman"/>
          <w:sz w:val="24"/>
          <w:szCs w:val="24"/>
          <w:lang w:val="en-GB"/>
        </w:rPr>
        <w:t xml:space="preserve">Funnel plot (on the left) and the results of the </w:t>
      </w:r>
      <w:proofErr w:type="gramStart"/>
      <w:r w:rsidRPr="00374D63">
        <w:rPr>
          <w:rFonts w:ascii="Times New Roman" w:hAnsi="Times New Roman" w:cs="Times New Roman"/>
          <w:sz w:val="24"/>
          <w:szCs w:val="24"/>
          <w:lang w:val="en-GB"/>
        </w:rPr>
        <w:t>Egger’s  and</w:t>
      </w:r>
      <w:proofErr w:type="gramEnd"/>
      <w:r w:rsidRPr="00374D63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proofErr w:type="spellStart"/>
      <w:r w:rsidRPr="00374D63">
        <w:rPr>
          <w:rFonts w:ascii="Times New Roman" w:hAnsi="Times New Roman" w:cs="Times New Roman"/>
          <w:sz w:val="24"/>
          <w:szCs w:val="24"/>
          <w:lang w:val="en-GB"/>
        </w:rPr>
        <w:t>Begg’s</w:t>
      </w:r>
      <w:proofErr w:type="spellEnd"/>
      <w:r w:rsidRPr="00374D63">
        <w:rPr>
          <w:rFonts w:ascii="Times New Roman" w:hAnsi="Times New Roman" w:cs="Times New Roman"/>
          <w:sz w:val="24"/>
          <w:szCs w:val="24"/>
          <w:lang w:val="en-GB"/>
        </w:rPr>
        <w:t xml:space="preserve"> test for the global meta-analysis of the difference in personal space between cases (patients with schizophrenia) and controls. </w:t>
      </w:r>
    </w:p>
    <w:p w14:paraId="57E2DA21" w14:textId="77777777" w:rsidR="004349CE" w:rsidRDefault="004349C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180C94" w14:textId="77777777" w:rsidR="00C56ABE" w:rsidRDefault="00C56AB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D6CC13" w14:textId="77777777" w:rsidR="00C56ABE" w:rsidRDefault="00C56AB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7D9AE5" w14:textId="77777777" w:rsidR="00C56ABE" w:rsidRDefault="00C56AB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05BA10" w14:textId="77777777" w:rsidR="00C56ABE" w:rsidRDefault="00C56AB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444702" w14:textId="77777777" w:rsidR="00C56ABE" w:rsidRDefault="00C56AB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0ACD98" w14:textId="77777777" w:rsidR="00C56ABE" w:rsidRDefault="00C56AB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F96942" w14:textId="77777777" w:rsidR="00C56ABE" w:rsidRDefault="00C56AB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00DE30" w14:textId="77777777" w:rsidR="00C56ABE" w:rsidRDefault="00C56AB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EC0A0E" w14:textId="77777777" w:rsidR="00C56ABE" w:rsidRDefault="00C56AB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F3D958" w14:textId="77777777" w:rsidR="00C56ABE" w:rsidRDefault="00C56AB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09A642" w14:textId="77777777" w:rsidR="00C56ABE" w:rsidRDefault="00C56AB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F50CC2" w14:textId="77777777" w:rsidR="00C56ABE" w:rsidRDefault="00C56AB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A99C94" w14:textId="77777777" w:rsidR="00C56ABE" w:rsidRDefault="00C56AB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7AEDCE" w14:textId="77777777" w:rsidR="00C56ABE" w:rsidRDefault="00C56AB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EB7A10" w14:textId="4D25F69C" w:rsidR="00C56ABE" w:rsidRDefault="00E25FF0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5FF0">
        <w:rPr>
          <w:rFonts w:ascii="Times New Roman" w:hAnsi="Times New Roman" w:cs="Times New Roman"/>
          <w:noProof/>
          <w:sz w:val="24"/>
          <w:szCs w:val="24"/>
          <w:lang w:val="it-IT" w:eastAsia="it-IT"/>
        </w:rPr>
        <w:lastRenderedPageBreak/>
        <w:drawing>
          <wp:inline distT="0" distB="0" distL="0" distR="0" wp14:anchorId="00AB3173" wp14:editId="63A56D41">
            <wp:extent cx="6535972" cy="3496945"/>
            <wp:effectExtent l="0" t="0" r="0" b="8255"/>
            <wp:docPr id="1" name="Immagine 1" descr="C:\Users\polettim\Downloads\R1.Figure_S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olettim\Downloads\R1.Figure_S4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5972" cy="349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95F08" w14:textId="0BFC4C3A" w:rsidR="00C56ABE" w:rsidRDefault="00E25FF0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4 </w:t>
      </w:r>
      <w:r w:rsidRPr="00E25FF0">
        <w:rPr>
          <w:rFonts w:ascii="Times New Roman" w:hAnsi="Times New Roman" w:cs="Times New Roman"/>
          <w:sz w:val="24"/>
          <w:szCs w:val="24"/>
        </w:rPr>
        <w:t xml:space="preserve">Forest plot of the effect sizes of the personal space differences, calculated as Hedges’ g, in the comparison between patients </w:t>
      </w:r>
      <w:r>
        <w:rPr>
          <w:rFonts w:ascii="Times New Roman" w:hAnsi="Times New Roman" w:cs="Times New Roman"/>
          <w:sz w:val="24"/>
          <w:szCs w:val="24"/>
        </w:rPr>
        <w:t>with schizophrenia and controls, according to type of measure</w:t>
      </w:r>
    </w:p>
    <w:p w14:paraId="0CE39219" w14:textId="502C247A" w:rsidR="00C56ABE" w:rsidRDefault="00C56AB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it-IT" w:eastAsia="it-IT"/>
        </w:rPr>
        <w:lastRenderedPageBreak/>
        <w:drawing>
          <wp:inline distT="0" distB="0" distL="0" distR="0" wp14:anchorId="23F84968" wp14:editId="127FBBCE">
            <wp:extent cx="5486400" cy="5486400"/>
            <wp:effectExtent l="0" t="0" r="0" b="0"/>
            <wp:docPr id="142842879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3ECF3" w14:textId="77777777" w:rsidR="00C56ABE" w:rsidRDefault="00C56AB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13C26F" w14:textId="77777777" w:rsidR="00C56ABE" w:rsidRPr="00374D63" w:rsidRDefault="00C56AB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D7058C" w14:textId="279D1121" w:rsidR="004349CE" w:rsidRPr="00374D63" w:rsidRDefault="00E25FF0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5</w:t>
      </w:r>
      <w:r w:rsidR="004349CE" w:rsidRPr="00374D63">
        <w:rPr>
          <w:rFonts w:ascii="Times New Roman" w:hAnsi="Times New Roman" w:cs="Times New Roman"/>
          <w:sz w:val="24"/>
          <w:szCs w:val="24"/>
        </w:rPr>
        <w:t>. (Galbraith) Radial plot of the standardized effect (in z-scores, on the vertical axis) against the inverse of standard error (on the horizontal axis) in studies comparing personal space between patients with schizophrenia and controls.</w:t>
      </w:r>
    </w:p>
    <w:p w14:paraId="37FC925E" w14:textId="77777777" w:rsidR="004349CE" w:rsidRDefault="004349C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30797B" w14:textId="77777777" w:rsidR="00C66986" w:rsidRDefault="00C66986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A88BF0" w14:textId="77777777" w:rsidR="00C66986" w:rsidRDefault="00C66986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AD1AC3" w14:textId="77777777" w:rsidR="00C66986" w:rsidRDefault="00C66986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CFE012" w14:textId="77777777" w:rsidR="00C66986" w:rsidRDefault="00C66986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76D58F" w14:textId="77777777" w:rsidR="00C66986" w:rsidRDefault="00C66986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4C4150" w14:textId="77777777" w:rsidR="00C66986" w:rsidRDefault="00C66986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B3662E" w14:textId="77777777" w:rsidR="00C66986" w:rsidRDefault="00C66986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70B85E" w14:textId="77777777" w:rsidR="00C66986" w:rsidRDefault="00C66986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55CE8C" w14:textId="5C3061D8" w:rsidR="00C66986" w:rsidRPr="00374D63" w:rsidRDefault="00C66986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it-IT" w:eastAsia="it-IT"/>
        </w:rPr>
        <w:drawing>
          <wp:inline distT="0" distB="0" distL="0" distR="0" wp14:anchorId="60249A1D" wp14:editId="47267F6C">
            <wp:extent cx="5486400" cy="5486400"/>
            <wp:effectExtent l="0" t="0" r="0" b="0"/>
            <wp:docPr id="1039140299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7F710" w14:textId="659CCB2B" w:rsidR="004349CE" w:rsidRDefault="00E25FF0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6</w:t>
      </w:r>
      <w:r w:rsidR="004349CE" w:rsidRPr="00374D63">
        <w:rPr>
          <w:rFonts w:ascii="Times New Roman" w:hAnsi="Times New Roman" w:cs="Times New Roman"/>
          <w:sz w:val="24"/>
          <w:szCs w:val="24"/>
        </w:rPr>
        <w:t xml:space="preserve">. (Galbraith) Radial plot of the standardized effect (in z-scores, on the vertical axis) against the inverse of standard error (on the horizontal axis) in studies comparing </w:t>
      </w:r>
      <w:proofErr w:type="spellStart"/>
      <w:r w:rsidR="004349CE" w:rsidRPr="00374D63">
        <w:rPr>
          <w:rFonts w:ascii="Times New Roman" w:hAnsi="Times New Roman" w:cs="Times New Roman"/>
          <w:sz w:val="24"/>
          <w:szCs w:val="24"/>
        </w:rPr>
        <w:t>peri</w:t>
      </w:r>
      <w:proofErr w:type="spellEnd"/>
      <w:r w:rsidR="004349CE" w:rsidRPr="00374D63">
        <w:rPr>
          <w:rFonts w:ascii="Times New Roman" w:hAnsi="Times New Roman" w:cs="Times New Roman"/>
          <w:sz w:val="24"/>
          <w:szCs w:val="24"/>
        </w:rPr>
        <w:t>-personal space between patients with schizophrenia and controls.</w:t>
      </w:r>
    </w:p>
    <w:p w14:paraId="6B66E3B0" w14:textId="77777777" w:rsidR="00A47DEE" w:rsidRDefault="00A47DE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59475D" w14:textId="77777777" w:rsidR="00A47DEE" w:rsidRDefault="00A47DE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EB4540" w14:textId="77777777" w:rsidR="00A47DEE" w:rsidRDefault="00A47DE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9F356F" w14:textId="77777777" w:rsidR="00A47DEE" w:rsidRDefault="00A47DE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CE0959" w14:textId="77777777" w:rsidR="00A47DEE" w:rsidRDefault="00A47DE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8DFA62" w14:textId="77777777" w:rsidR="00A47DEE" w:rsidRDefault="00A47DE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2D662DE" w14:textId="77777777" w:rsidR="00A47DEE" w:rsidRDefault="00A47DE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9AFA4C" w14:textId="77777777" w:rsidR="00A47DEE" w:rsidRDefault="00A47DE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ACF8E6" w14:textId="77777777" w:rsidR="00A47DEE" w:rsidRDefault="00A47DEE" w:rsidP="004349C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68EFB5" w14:textId="42A74D39" w:rsidR="00A47DEE" w:rsidRPr="00C02AEC" w:rsidRDefault="00A47DEE" w:rsidP="00A47DEE">
      <w:pPr>
        <w:tabs>
          <w:tab w:val="left" w:pos="12020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lang w:val="en-GB" w:eastAsia="it-IT"/>
        </w:rPr>
        <w:lastRenderedPageBreak/>
        <w:t>Table S1</w:t>
      </w:r>
      <w:r>
        <w:rPr>
          <w:rFonts w:ascii="Times New Roman" w:eastAsia="Times New Roman" w:hAnsi="Times New Roman" w:cs="Times New Roman"/>
          <w:lang w:val="en-GB" w:eastAsia="it-IT"/>
        </w:rPr>
        <w:t xml:space="preserve"> Quality rating of studies included in the Meta-analysis according to the Newcastle-Ottawa Assessment Form for Case control studies </w:t>
      </w:r>
      <w:r w:rsidR="001D143B">
        <w:rPr>
          <w:rFonts w:ascii="Times New Roman" w:eastAsia="Times New Roman" w:hAnsi="Times New Roman" w:cs="Times New Roman"/>
          <w:lang w:val="en-GB" w:eastAsia="it-IT"/>
        </w:rPr>
        <w:t>on personal space</w:t>
      </w:r>
      <w:r w:rsidRPr="00C02AEC">
        <w:rPr>
          <w:rFonts w:ascii="Times New Roman" w:eastAsia="Times New Roman" w:hAnsi="Times New Roman" w:cs="Times New Roman"/>
          <w:lang w:val="en-GB" w:eastAsia="it-IT"/>
        </w:rPr>
        <w:tab/>
        <w:t xml:space="preserve"> </w:t>
      </w:r>
    </w:p>
    <w:tbl>
      <w:tblPr>
        <w:tblW w:w="11199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850"/>
        <w:gridCol w:w="851"/>
        <w:gridCol w:w="992"/>
        <w:gridCol w:w="992"/>
        <w:gridCol w:w="1418"/>
        <w:gridCol w:w="850"/>
        <w:gridCol w:w="992"/>
        <w:gridCol w:w="851"/>
        <w:gridCol w:w="992"/>
      </w:tblGrid>
      <w:tr w:rsidR="00A47DEE" w:rsidRPr="00D4638D" w14:paraId="408AFF36" w14:textId="77777777" w:rsidTr="00510AA9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5C0CEB2" w14:textId="77777777" w:rsidR="00A47DEE" w:rsidRPr="00D4638D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 w:rsidRPr="00D4638D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Study</w:t>
            </w:r>
          </w:p>
        </w:tc>
        <w:tc>
          <w:tcPr>
            <w:tcW w:w="3685" w:type="dxa"/>
            <w:gridSpan w:val="4"/>
            <w:shd w:val="clear" w:color="auto" w:fill="auto"/>
            <w:noWrap/>
            <w:vAlign w:val="bottom"/>
          </w:tcPr>
          <w:p w14:paraId="20C63146" w14:textId="77777777" w:rsidR="00A47DEE" w:rsidRPr="00D4638D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 w:rsidRPr="00D4638D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Selection</w:t>
            </w:r>
          </w:p>
        </w:tc>
        <w:tc>
          <w:tcPr>
            <w:tcW w:w="1418" w:type="dxa"/>
          </w:tcPr>
          <w:p w14:paraId="6E5CFD27" w14:textId="77777777" w:rsidR="00A47DEE" w:rsidRPr="00D4638D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0068C040" w14:textId="77777777" w:rsidR="00A47DEE" w:rsidRPr="00D4638D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 w:rsidRPr="00D4638D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Comparability</w:t>
            </w:r>
          </w:p>
        </w:tc>
        <w:tc>
          <w:tcPr>
            <w:tcW w:w="2693" w:type="dxa"/>
            <w:gridSpan w:val="3"/>
          </w:tcPr>
          <w:p w14:paraId="4DA40D1F" w14:textId="77777777" w:rsidR="00A47DEE" w:rsidRPr="00D4638D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29984F1B" w14:textId="77777777" w:rsidR="00A47DEE" w:rsidRPr="00D4638D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 w:rsidRPr="00D4638D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Outcome</w:t>
            </w:r>
          </w:p>
        </w:tc>
        <w:tc>
          <w:tcPr>
            <w:tcW w:w="992" w:type="dxa"/>
            <w:vMerge w:val="restart"/>
          </w:tcPr>
          <w:p w14:paraId="531F95CD" w14:textId="77777777" w:rsidR="00A47DEE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7DC2AEE3" w14:textId="77777777" w:rsidR="00A47DEE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AHRQ</w:t>
            </w:r>
          </w:p>
          <w:p w14:paraId="30BC3D5E" w14:textId="77777777" w:rsidR="00A47DEE" w:rsidRPr="00D4638D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Standard</w:t>
            </w:r>
          </w:p>
        </w:tc>
      </w:tr>
      <w:tr w:rsidR="00A47DEE" w:rsidRPr="009B2E98" w14:paraId="2480EC6D" w14:textId="77777777" w:rsidTr="00510AA9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</w:tcPr>
          <w:p w14:paraId="2F6DA012" w14:textId="77777777" w:rsidR="00A47DEE" w:rsidRPr="00D4638D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A2AA22" w14:textId="77777777" w:rsidR="00A47DEE" w:rsidRPr="009B2E98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Item 1</w:t>
            </w:r>
          </w:p>
        </w:tc>
        <w:tc>
          <w:tcPr>
            <w:tcW w:w="851" w:type="dxa"/>
          </w:tcPr>
          <w:p w14:paraId="4A659ACA" w14:textId="77777777" w:rsidR="00A47DEE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36F01951" w14:textId="77777777" w:rsidR="00A47DEE" w:rsidRPr="009B2E98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Item 2</w:t>
            </w:r>
          </w:p>
        </w:tc>
        <w:tc>
          <w:tcPr>
            <w:tcW w:w="992" w:type="dxa"/>
          </w:tcPr>
          <w:p w14:paraId="3407FB6A" w14:textId="77777777" w:rsidR="00A47DEE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3144D3D2" w14:textId="77777777" w:rsidR="00A47DEE" w:rsidRPr="009B2E98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Item 3</w:t>
            </w:r>
          </w:p>
        </w:tc>
        <w:tc>
          <w:tcPr>
            <w:tcW w:w="992" w:type="dxa"/>
          </w:tcPr>
          <w:p w14:paraId="387EEF9D" w14:textId="77777777" w:rsidR="00A47DEE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78BB2915" w14:textId="77777777" w:rsidR="00A47DEE" w:rsidRPr="009B2E98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Item 4</w:t>
            </w:r>
          </w:p>
        </w:tc>
        <w:tc>
          <w:tcPr>
            <w:tcW w:w="1418" w:type="dxa"/>
          </w:tcPr>
          <w:p w14:paraId="3F23FCAC" w14:textId="77777777" w:rsidR="00A47DEE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62A117A4" w14:textId="77777777" w:rsidR="00A47DEE" w:rsidRPr="009B2E98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Item 1</w:t>
            </w:r>
          </w:p>
        </w:tc>
        <w:tc>
          <w:tcPr>
            <w:tcW w:w="850" w:type="dxa"/>
          </w:tcPr>
          <w:p w14:paraId="5914E184" w14:textId="77777777" w:rsidR="00A47DEE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111C7739" w14:textId="77777777" w:rsidR="00A47DEE" w:rsidRPr="009B2E98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Item 1</w:t>
            </w:r>
          </w:p>
        </w:tc>
        <w:tc>
          <w:tcPr>
            <w:tcW w:w="992" w:type="dxa"/>
          </w:tcPr>
          <w:p w14:paraId="0C167943" w14:textId="77777777" w:rsidR="00A47DEE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5536B19E" w14:textId="77777777" w:rsidR="00A47DEE" w:rsidRPr="009B2E98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Item 2</w:t>
            </w:r>
          </w:p>
        </w:tc>
        <w:tc>
          <w:tcPr>
            <w:tcW w:w="851" w:type="dxa"/>
          </w:tcPr>
          <w:p w14:paraId="2E48CFAB" w14:textId="77777777" w:rsidR="00A47DEE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3A53A1B9" w14:textId="77777777" w:rsidR="00A47DEE" w:rsidRPr="009B2E98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Item 3</w:t>
            </w:r>
          </w:p>
        </w:tc>
        <w:tc>
          <w:tcPr>
            <w:tcW w:w="992" w:type="dxa"/>
            <w:vMerge/>
          </w:tcPr>
          <w:p w14:paraId="356FFE70" w14:textId="77777777" w:rsidR="00A47DEE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</w:tc>
      </w:tr>
      <w:tr w:rsidR="00A47DEE" w:rsidRPr="00F52CC0" w14:paraId="1D261823" w14:textId="77777777" w:rsidTr="00510AA9">
        <w:trPr>
          <w:trHeight w:val="290"/>
        </w:trPr>
        <w:tc>
          <w:tcPr>
            <w:tcW w:w="2411" w:type="dxa"/>
            <w:shd w:val="clear" w:color="auto" w:fill="auto"/>
            <w:noWrap/>
          </w:tcPr>
          <w:p w14:paraId="00FACDFE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hAnsi="Times New Roman" w:cs="Times New Roman"/>
                <w:sz w:val="16"/>
              </w:rPr>
              <w:t>Horowitz et al., 196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0BD4C30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851" w:type="dxa"/>
            <w:vAlign w:val="bottom"/>
          </w:tcPr>
          <w:p w14:paraId="692088C8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202C409B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5CB7314E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1418" w:type="dxa"/>
          </w:tcPr>
          <w:p w14:paraId="7AEB639C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0" w:type="dxa"/>
            <w:vAlign w:val="bottom"/>
          </w:tcPr>
          <w:p w14:paraId="3359558D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992" w:type="dxa"/>
          </w:tcPr>
          <w:p w14:paraId="0533E20F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</w:tcPr>
          <w:p w14:paraId="32741924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2AF53CB1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Fair</w:t>
            </w:r>
          </w:p>
        </w:tc>
      </w:tr>
      <w:tr w:rsidR="00A47DEE" w:rsidRPr="00F52CC0" w14:paraId="567510D8" w14:textId="77777777" w:rsidTr="00510AA9">
        <w:trPr>
          <w:trHeight w:val="290"/>
        </w:trPr>
        <w:tc>
          <w:tcPr>
            <w:tcW w:w="2411" w:type="dxa"/>
            <w:shd w:val="clear" w:color="auto" w:fill="auto"/>
            <w:noWrap/>
          </w:tcPr>
          <w:p w14:paraId="5978B547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proofErr w:type="spellStart"/>
            <w:r w:rsidRPr="009E278C">
              <w:rPr>
                <w:rFonts w:ascii="Times New Roman" w:hAnsi="Times New Roman" w:cs="Times New Roman"/>
                <w:sz w:val="16"/>
              </w:rPr>
              <w:t>Tolor</w:t>
            </w:r>
            <w:proofErr w:type="spellEnd"/>
            <w:r w:rsidRPr="009E278C">
              <w:rPr>
                <w:rFonts w:ascii="Times New Roman" w:hAnsi="Times New Roman" w:cs="Times New Roman"/>
                <w:sz w:val="16"/>
              </w:rPr>
              <w:t>, 197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6CF5856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851" w:type="dxa"/>
            <w:vAlign w:val="bottom"/>
          </w:tcPr>
          <w:p w14:paraId="5B7C922A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55003491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03ED7A51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1418" w:type="dxa"/>
          </w:tcPr>
          <w:p w14:paraId="487A2E85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0" w:type="dxa"/>
            <w:vAlign w:val="bottom"/>
          </w:tcPr>
          <w:p w14:paraId="12578DE5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992" w:type="dxa"/>
          </w:tcPr>
          <w:p w14:paraId="43EB3B0B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</w:tcPr>
          <w:p w14:paraId="3244FF52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1C03BCF7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Fair</w:t>
            </w:r>
          </w:p>
        </w:tc>
      </w:tr>
      <w:tr w:rsidR="00A47DEE" w:rsidRPr="00F52CC0" w14:paraId="6CA63FFB" w14:textId="77777777" w:rsidTr="00510AA9">
        <w:trPr>
          <w:trHeight w:val="290"/>
        </w:trPr>
        <w:tc>
          <w:tcPr>
            <w:tcW w:w="2411" w:type="dxa"/>
            <w:shd w:val="clear" w:color="auto" w:fill="auto"/>
            <w:noWrap/>
          </w:tcPr>
          <w:p w14:paraId="64140263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 w:rsidRPr="00BB5C1C">
              <w:rPr>
                <w:rFonts w:ascii="Times New Roman" w:hAnsi="Times New Roman" w:cs="Times New Roman"/>
                <w:sz w:val="16"/>
              </w:rPr>
              <w:t xml:space="preserve">Thornton &amp; </w:t>
            </w:r>
            <w:proofErr w:type="spellStart"/>
            <w:r w:rsidRPr="00BB5C1C">
              <w:rPr>
                <w:rFonts w:ascii="Times New Roman" w:hAnsi="Times New Roman" w:cs="Times New Roman"/>
                <w:sz w:val="16"/>
              </w:rPr>
              <w:t>Gottheil</w:t>
            </w:r>
            <w:proofErr w:type="spellEnd"/>
            <w:r w:rsidRPr="00BB5C1C">
              <w:rPr>
                <w:rFonts w:ascii="Times New Roman" w:hAnsi="Times New Roman" w:cs="Times New Roman"/>
                <w:sz w:val="16"/>
              </w:rPr>
              <w:t>, 197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EAC7A96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851" w:type="dxa"/>
            <w:vAlign w:val="bottom"/>
          </w:tcPr>
          <w:p w14:paraId="69E7B889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799F5D45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71CA29C8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1418" w:type="dxa"/>
          </w:tcPr>
          <w:p w14:paraId="73B1D876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0" w:type="dxa"/>
            <w:vAlign w:val="bottom"/>
          </w:tcPr>
          <w:p w14:paraId="08CA1BFC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992" w:type="dxa"/>
          </w:tcPr>
          <w:p w14:paraId="4CA0426D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</w:tcPr>
          <w:p w14:paraId="3B212C0F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02A41AD6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Fair</w:t>
            </w:r>
          </w:p>
        </w:tc>
      </w:tr>
      <w:tr w:rsidR="00A47DEE" w:rsidRPr="00F52CC0" w14:paraId="4804D6AC" w14:textId="77777777" w:rsidTr="00510AA9">
        <w:trPr>
          <w:trHeight w:val="290"/>
        </w:trPr>
        <w:tc>
          <w:tcPr>
            <w:tcW w:w="2411" w:type="dxa"/>
            <w:shd w:val="clear" w:color="auto" w:fill="auto"/>
            <w:noWrap/>
          </w:tcPr>
          <w:p w14:paraId="40F181E3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 w:rsidRPr="00BB5C1C">
              <w:rPr>
                <w:rFonts w:ascii="Times New Roman" w:hAnsi="Times New Roman" w:cs="Times New Roman"/>
                <w:sz w:val="16"/>
              </w:rPr>
              <w:t>Boucher, 197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C10BC0F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851" w:type="dxa"/>
            <w:vAlign w:val="bottom"/>
          </w:tcPr>
          <w:p w14:paraId="790B2FB6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3D325606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992" w:type="dxa"/>
          </w:tcPr>
          <w:p w14:paraId="4F1AF63A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1418" w:type="dxa"/>
          </w:tcPr>
          <w:p w14:paraId="5864E4F0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0" w:type="dxa"/>
            <w:vAlign w:val="bottom"/>
          </w:tcPr>
          <w:p w14:paraId="31AFAB2C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992" w:type="dxa"/>
          </w:tcPr>
          <w:p w14:paraId="3B46849C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</w:tcPr>
          <w:p w14:paraId="1B5A3568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6EBF9D5C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Poor</w:t>
            </w:r>
          </w:p>
        </w:tc>
      </w:tr>
      <w:tr w:rsidR="00A47DEE" w:rsidRPr="00F52CC0" w14:paraId="365749D6" w14:textId="77777777" w:rsidTr="00510AA9">
        <w:trPr>
          <w:trHeight w:val="290"/>
        </w:trPr>
        <w:tc>
          <w:tcPr>
            <w:tcW w:w="2411" w:type="dxa"/>
            <w:shd w:val="clear" w:color="auto" w:fill="auto"/>
            <w:noWrap/>
          </w:tcPr>
          <w:p w14:paraId="7CAC4EE3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 w:rsidRPr="00017CE7">
              <w:rPr>
                <w:rFonts w:ascii="Times New Roman" w:hAnsi="Times New Roman" w:cs="Times New Roman"/>
                <w:sz w:val="16"/>
              </w:rPr>
              <w:t xml:space="preserve">Duke &amp; </w:t>
            </w:r>
            <w:proofErr w:type="spellStart"/>
            <w:r w:rsidRPr="00017CE7">
              <w:rPr>
                <w:rFonts w:ascii="Times New Roman" w:hAnsi="Times New Roman" w:cs="Times New Roman"/>
                <w:sz w:val="16"/>
              </w:rPr>
              <w:t>Mullens</w:t>
            </w:r>
            <w:proofErr w:type="spellEnd"/>
            <w:r w:rsidRPr="00017CE7">
              <w:rPr>
                <w:rFonts w:ascii="Times New Roman" w:hAnsi="Times New Roman" w:cs="Times New Roman"/>
                <w:sz w:val="16"/>
              </w:rPr>
              <w:t>, 197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95B4276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851" w:type="dxa"/>
            <w:vAlign w:val="bottom"/>
          </w:tcPr>
          <w:p w14:paraId="3D11AD91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6A3C6186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29764752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1418" w:type="dxa"/>
          </w:tcPr>
          <w:p w14:paraId="399ACF02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0" w:type="dxa"/>
            <w:vAlign w:val="bottom"/>
          </w:tcPr>
          <w:p w14:paraId="03045EBD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992" w:type="dxa"/>
          </w:tcPr>
          <w:p w14:paraId="59B3386C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</w:tcPr>
          <w:p w14:paraId="4B88772E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4D50F86D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Fair</w:t>
            </w:r>
          </w:p>
        </w:tc>
      </w:tr>
      <w:tr w:rsidR="00A47DEE" w:rsidRPr="00F52CC0" w14:paraId="4780A0B1" w14:textId="77777777" w:rsidTr="00510AA9">
        <w:trPr>
          <w:trHeight w:val="290"/>
        </w:trPr>
        <w:tc>
          <w:tcPr>
            <w:tcW w:w="2411" w:type="dxa"/>
            <w:shd w:val="clear" w:color="auto" w:fill="auto"/>
            <w:noWrap/>
          </w:tcPr>
          <w:p w14:paraId="4DB86138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 w:rsidRPr="00017CE7">
              <w:rPr>
                <w:rFonts w:ascii="Times New Roman" w:hAnsi="Times New Roman" w:cs="Times New Roman"/>
                <w:sz w:val="16"/>
              </w:rPr>
              <w:t>Srivastava &amp; Mandal, 199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769050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  <w:vAlign w:val="bottom"/>
          </w:tcPr>
          <w:p w14:paraId="208B2747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156E9CF2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4F87B4B3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1418" w:type="dxa"/>
          </w:tcPr>
          <w:p w14:paraId="242C0721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0" w:type="dxa"/>
            <w:vAlign w:val="bottom"/>
          </w:tcPr>
          <w:p w14:paraId="481A3722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992" w:type="dxa"/>
          </w:tcPr>
          <w:p w14:paraId="30C1EB65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</w:tcPr>
          <w:p w14:paraId="1A704594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602A07F8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Good</w:t>
            </w:r>
          </w:p>
        </w:tc>
      </w:tr>
      <w:tr w:rsidR="00A47DEE" w:rsidRPr="00F52CC0" w14:paraId="6C09D115" w14:textId="77777777" w:rsidTr="00510AA9">
        <w:trPr>
          <w:trHeight w:val="290"/>
        </w:trPr>
        <w:tc>
          <w:tcPr>
            <w:tcW w:w="2411" w:type="dxa"/>
            <w:shd w:val="clear" w:color="auto" w:fill="auto"/>
            <w:noWrap/>
          </w:tcPr>
          <w:p w14:paraId="2CA179D9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proofErr w:type="spellStart"/>
            <w:r w:rsidRPr="00E75CDA">
              <w:rPr>
                <w:rFonts w:ascii="Times New Roman" w:hAnsi="Times New Roman" w:cs="Times New Roman"/>
                <w:sz w:val="16"/>
              </w:rPr>
              <w:t>Nechamkin</w:t>
            </w:r>
            <w:proofErr w:type="spellEnd"/>
            <w:r w:rsidRPr="00E75CDA">
              <w:rPr>
                <w:rFonts w:ascii="Times New Roman" w:hAnsi="Times New Roman" w:cs="Times New Roman"/>
                <w:sz w:val="16"/>
              </w:rPr>
              <w:t>, 20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9CC419D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  <w:vAlign w:val="bottom"/>
          </w:tcPr>
          <w:p w14:paraId="3BFDFE53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1A128B46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5475BD18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1418" w:type="dxa"/>
          </w:tcPr>
          <w:p w14:paraId="43E41231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0" w:type="dxa"/>
            <w:vAlign w:val="bottom"/>
          </w:tcPr>
          <w:p w14:paraId="1F9ABECA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992" w:type="dxa"/>
          </w:tcPr>
          <w:p w14:paraId="0E960ED2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</w:tcPr>
          <w:p w14:paraId="2DC3540C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397C2E52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Good</w:t>
            </w:r>
          </w:p>
        </w:tc>
      </w:tr>
      <w:tr w:rsidR="00A47DEE" w:rsidRPr="00F52CC0" w14:paraId="4604BE37" w14:textId="77777777" w:rsidTr="00510AA9">
        <w:trPr>
          <w:trHeight w:val="290"/>
        </w:trPr>
        <w:tc>
          <w:tcPr>
            <w:tcW w:w="2411" w:type="dxa"/>
            <w:shd w:val="clear" w:color="auto" w:fill="auto"/>
            <w:noWrap/>
          </w:tcPr>
          <w:p w14:paraId="4FA715E7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proofErr w:type="spellStart"/>
            <w:r w:rsidRPr="00BB5C1C">
              <w:rPr>
                <w:rFonts w:ascii="Times New Roman" w:hAnsi="Times New Roman" w:cs="Times New Roman"/>
                <w:sz w:val="16"/>
              </w:rPr>
              <w:t>Deuš</w:t>
            </w:r>
            <w:proofErr w:type="spellEnd"/>
            <w:r w:rsidRPr="00BB5C1C">
              <w:rPr>
                <w:rFonts w:ascii="Times New Roman" w:hAnsi="Times New Roman" w:cs="Times New Roman"/>
                <w:sz w:val="16"/>
              </w:rPr>
              <w:t xml:space="preserve"> &amp; </w:t>
            </w:r>
            <w:proofErr w:type="spellStart"/>
            <w:r w:rsidRPr="00BB5C1C">
              <w:rPr>
                <w:rFonts w:ascii="Times New Roman" w:hAnsi="Times New Roman" w:cs="Times New Roman"/>
                <w:sz w:val="16"/>
              </w:rPr>
              <w:t>Jokić-Begić</w:t>
            </w:r>
            <w:proofErr w:type="spellEnd"/>
            <w:r w:rsidRPr="00BB5C1C">
              <w:rPr>
                <w:rFonts w:ascii="Times New Roman" w:hAnsi="Times New Roman" w:cs="Times New Roman"/>
                <w:sz w:val="16"/>
              </w:rPr>
              <w:t>, 200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80021BF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851" w:type="dxa"/>
            <w:vAlign w:val="bottom"/>
          </w:tcPr>
          <w:p w14:paraId="181B8CA2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73EEDA12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2D30DFB9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1418" w:type="dxa"/>
          </w:tcPr>
          <w:p w14:paraId="4703875C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0" w:type="dxa"/>
            <w:vAlign w:val="bottom"/>
          </w:tcPr>
          <w:p w14:paraId="6D6CB560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992" w:type="dxa"/>
          </w:tcPr>
          <w:p w14:paraId="7E7725B9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</w:tcPr>
          <w:p w14:paraId="3BEF222B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5FFE9E1E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Fair</w:t>
            </w:r>
          </w:p>
        </w:tc>
      </w:tr>
      <w:tr w:rsidR="00A47DEE" w:rsidRPr="00F52CC0" w14:paraId="5827E55A" w14:textId="77777777" w:rsidTr="00510AA9">
        <w:trPr>
          <w:trHeight w:val="290"/>
        </w:trPr>
        <w:tc>
          <w:tcPr>
            <w:tcW w:w="2411" w:type="dxa"/>
            <w:shd w:val="clear" w:color="auto" w:fill="auto"/>
            <w:noWrap/>
          </w:tcPr>
          <w:p w14:paraId="3F020B3D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 w:rsidRPr="004830B4">
              <w:rPr>
                <w:rFonts w:ascii="Times New Roman" w:hAnsi="Times New Roman" w:cs="Times New Roman"/>
                <w:sz w:val="16"/>
              </w:rPr>
              <w:t>Park, 200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75F309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  <w:vAlign w:val="bottom"/>
          </w:tcPr>
          <w:p w14:paraId="63F96BDF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72AC2E6A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527D81A2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1418" w:type="dxa"/>
          </w:tcPr>
          <w:p w14:paraId="33E2F7B3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0" w:type="dxa"/>
            <w:vAlign w:val="bottom"/>
          </w:tcPr>
          <w:p w14:paraId="25454B52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992" w:type="dxa"/>
          </w:tcPr>
          <w:p w14:paraId="6E675297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</w:tcPr>
          <w:p w14:paraId="0CD867D7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651455AE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Good</w:t>
            </w:r>
          </w:p>
        </w:tc>
      </w:tr>
      <w:tr w:rsidR="00A47DEE" w:rsidRPr="00F52CC0" w14:paraId="78DB4BE6" w14:textId="77777777" w:rsidTr="00510AA9">
        <w:trPr>
          <w:trHeight w:val="290"/>
        </w:trPr>
        <w:tc>
          <w:tcPr>
            <w:tcW w:w="2411" w:type="dxa"/>
            <w:shd w:val="clear" w:color="auto" w:fill="auto"/>
            <w:noWrap/>
          </w:tcPr>
          <w:p w14:paraId="0D96922D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proofErr w:type="spellStart"/>
            <w:r w:rsidRPr="004830B4">
              <w:rPr>
                <w:rFonts w:ascii="Times New Roman" w:hAnsi="Times New Roman" w:cs="Times New Roman"/>
                <w:sz w:val="16"/>
              </w:rPr>
              <w:t>Ponizovsky</w:t>
            </w:r>
            <w:proofErr w:type="spellEnd"/>
            <w:r w:rsidRPr="004830B4">
              <w:rPr>
                <w:rFonts w:ascii="Times New Roman" w:hAnsi="Times New Roman" w:cs="Times New Roman"/>
                <w:sz w:val="16"/>
              </w:rPr>
              <w:t xml:space="preserve"> et al., 201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4729213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  <w:vAlign w:val="bottom"/>
          </w:tcPr>
          <w:p w14:paraId="1A5AD8EB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2A406612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03988AF2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1418" w:type="dxa"/>
          </w:tcPr>
          <w:p w14:paraId="0E17278E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0" w:type="dxa"/>
            <w:vAlign w:val="bottom"/>
          </w:tcPr>
          <w:p w14:paraId="29552A8F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992" w:type="dxa"/>
          </w:tcPr>
          <w:p w14:paraId="434E7DBA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</w:tcPr>
          <w:p w14:paraId="353A10E1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0FA64615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Good</w:t>
            </w:r>
          </w:p>
        </w:tc>
      </w:tr>
      <w:tr w:rsidR="00A47DEE" w:rsidRPr="00F52CC0" w14:paraId="2DC5B5CC" w14:textId="77777777" w:rsidTr="00510AA9">
        <w:trPr>
          <w:trHeight w:val="290"/>
        </w:trPr>
        <w:tc>
          <w:tcPr>
            <w:tcW w:w="2411" w:type="dxa"/>
            <w:shd w:val="clear" w:color="auto" w:fill="auto"/>
            <w:noWrap/>
          </w:tcPr>
          <w:p w14:paraId="0FFBA035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 w:rsidRPr="0075236A">
              <w:rPr>
                <w:rFonts w:ascii="Times New Roman" w:hAnsi="Times New Roman" w:cs="Times New Roman"/>
                <w:sz w:val="16"/>
              </w:rPr>
              <w:t>Holt et al., 201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33DC93A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  <w:vAlign w:val="bottom"/>
          </w:tcPr>
          <w:p w14:paraId="345D83D9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0297E424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1817F76C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1418" w:type="dxa"/>
          </w:tcPr>
          <w:p w14:paraId="6A7BA281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0" w:type="dxa"/>
            <w:vAlign w:val="bottom"/>
          </w:tcPr>
          <w:p w14:paraId="24162F84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992" w:type="dxa"/>
          </w:tcPr>
          <w:p w14:paraId="0229B013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</w:tcPr>
          <w:p w14:paraId="14548992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0A2E5028" w14:textId="77777777" w:rsidR="00A47DEE" w:rsidRPr="00F52CC0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Good</w:t>
            </w:r>
          </w:p>
        </w:tc>
      </w:tr>
      <w:tr w:rsidR="00A47DEE" w:rsidRPr="00F52CC0" w14:paraId="7EA65CEC" w14:textId="77777777" w:rsidTr="00510AA9">
        <w:trPr>
          <w:trHeight w:val="290"/>
        </w:trPr>
        <w:tc>
          <w:tcPr>
            <w:tcW w:w="2411" w:type="dxa"/>
            <w:shd w:val="clear" w:color="auto" w:fill="auto"/>
            <w:noWrap/>
          </w:tcPr>
          <w:p w14:paraId="14DC0D7B" w14:textId="77777777" w:rsidR="00A47DEE" w:rsidRPr="001D143B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it-IT" w:eastAsia="it-IT"/>
              </w:rPr>
            </w:pPr>
            <w:r w:rsidRPr="001D143B">
              <w:rPr>
                <w:rFonts w:ascii="Times New Roman" w:hAnsi="Times New Roman" w:cs="Times New Roman"/>
                <w:sz w:val="16"/>
                <w:lang w:val="it-IT"/>
              </w:rPr>
              <w:t>de la Asuncion et al., 201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8FDEE44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  <w:vAlign w:val="bottom"/>
          </w:tcPr>
          <w:p w14:paraId="20AA8497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48AD5F2F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3E296F1B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1418" w:type="dxa"/>
          </w:tcPr>
          <w:p w14:paraId="56984143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0" w:type="dxa"/>
            <w:vAlign w:val="bottom"/>
          </w:tcPr>
          <w:p w14:paraId="2A0C9B1B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992" w:type="dxa"/>
          </w:tcPr>
          <w:p w14:paraId="40A726A3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</w:tcPr>
          <w:p w14:paraId="67820E29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036617A9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Good</w:t>
            </w:r>
          </w:p>
        </w:tc>
      </w:tr>
      <w:tr w:rsidR="00A47DEE" w:rsidRPr="00F52CC0" w14:paraId="369B1EA4" w14:textId="77777777" w:rsidTr="00510AA9">
        <w:trPr>
          <w:trHeight w:val="290"/>
        </w:trPr>
        <w:tc>
          <w:tcPr>
            <w:tcW w:w="2411" w:type="dxa"/>
            <w:shd w:val="clear" w:color="auto" w:fill="auto"/>
            <w:noWrap/>
          </w:tcPr>
          <w:p w14:paraId="4F47C238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proofErr w:type="spellStart"/>
            <w:r w:rsidRPr="0075236A">
              <w:rPr>
                <w:rFonts w:ascii="Times New Roman" w:hAnsi="Times New Roman" w:cs="Times New Roman"/>
                <w:sz w:val="16"/>
              </w:rPr>
              <w:t>Schoretsanitis</w:t>
            </w:r>
            <w:proofErr w:type="spellEnd"/>
            <w:r w:rsidRPr="0075236A">
              <w:rPr>
                <w:rFonts w:ascii="Times New Roman" w:hAnsi="Times New Roman" w:cs="Times New Roman"/>
                <w:sz w:val="16"/>
              </w:rPr>
              <w:t xml:space="preserve"> et al., 201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F2BB2F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  <w:vAlign w:val="bottom"/>
          </w:tcPr>
          <w:p w14:paraId="1103AF94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55736867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477914A1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1418" w:type="dxa"/>
          </w:tcPr>
          <w:p w14:paraId="0B193CD5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0" w:type="dxa"/>
            <w:vAlign w:val="bottom"/>
          </w:tcPr>
          <w:p w14:paraId="623F70C6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992" w:type="dxa"/>
          </w:tcPr>
          <w:p w14:paraId="36D63B04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</w:tcPr>
          <w:p w14:paraId="53A2CF2F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27F329E6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Good</w:t>
            </w:r>
          </w:p>
        </w:tc>
      </w:tr>
      <w:tr w:rsidR="00A47DEE" w:rsidRPr="00F52CC0" w14:paraId="4AB63D94" w14:textId="77777777" w:rsidTr="00510AA9">
        <w:trPr>
          <w:trHeight w:val="290"/>
        </w:trPr>
        <w:tc>
          <w:tcPr>
            <w:tcW w:w="2411" w:type="dxa"/>
            <w:shd w:val="clear" w:color="auto" w:fill="auto"/>
            <w:noWrap/>
          </w:tcPr>
          <w:p w14:paraId="77F35B5B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proofErr w:type="spellStart"/>
            <w:r w:rsidRPr="0075236A">
              <w:rPr>
                <w:rFonts w:ascii="Times New Roman" w:hAnsi="Times New Roman" w:cs="Times New Roman"/>
                <w:sz w:val="16"/>
              </w:rPr>
              <w:t>Geraets</w:t>
            </w:r>
            <w:proofErr w:type="spellEnd"/>
            <w:r w:rsidRPr="0075236A">
              <w:rPr>
                <w:rFonts w:ascii="Times New Roman" w:hAnsi="Times New Roman" w:cs="Times New Roman"/>
                <w:sz w:val="16"/>
              </w:rPr>
              <w:t xml:space="preserve"> et al., 201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04B3D5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  <w:vAlign w:val="bottom"/>
          </w:tcPr>
          <w:p w14:paraId="2573E34C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69E3AA2E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5E04A32A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1418" w:type="dxa"/>
          </w:tcPr>
          <w:p w14:paraId="72F47725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0" w:type="dxa"/>
            <w:vAlign w:val="bottom"/>
          </w:tcPr>
          <w:p w14:paraId="278BAE12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992" w:type="dxa"/>
          </w:tcPr>
          <w:p w14:paraId="34A1A41C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</w:tcPr>
          <w:p w14:paraId="38218929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7997AC34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Good</w:t>
            </w:r>
          </w:p>
        </w:tc>
      </w:tr>
      <w:tr w:rsidR="00A47DEE" w:rsidRPr="00F52CC0" w14:paraId="5B6D4A86" w14:textId="77777777" w:rsidTr="00510AA9">
        <w:trPr>
          <w:trHeight w:val="290"/>
        </w:trPr>
        <w:tc>
          <w:tcPr>
            <w:tcW w:w="2411" w:type="dxa"/>
            <w:shd w:val="clear" w:color="auto" w:fill="auto"/>
            <w:noWrap/>
          </w:tcPr>
          <w:p w14:paraId="4C6525D1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proofErr w:type="spellStart"/>
            <w:r w:rsidRPr="0075236A">
              <w:rPr>
                <w:rFonts w:ascii="Times New Roman" w:hAnsi="Times New Roman" w:cs="Times New Roman"/>
                <w:sz w:val="16"/>
              </w:rPr>
              <w:t>Zapetis</w:t>
            </w:r>
            <w:proofErr w:type="spellEnd"/>
            <w:r w:rsidRPr="0075236A">
              <w:rPr>
                <w:rFonts w:ascii="Times New Roman" w:hAnsi="Times New Roman" w:cs="Times New Roman"/>
                <w:sz w:val="16"/>
              </w:rPr>
              <w:t xml:space="preserve"> et al., 202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F688E9A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  <w:vAlign w:val="bottom"/>
          </w:tcPr>
          <w:p w14:paraId="49339551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5AF4296E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63E6351B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1418" w:type="dxa"/>
          </w:tcPr>
          <w:p w14:paraId="119025FA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0" w:type="dxa"/>
            <w:vAlign w:val="bottom"/>
          </w:tcPr>
          <w:p w14:paraId="620DA124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</w:p>
        </w:tc>
        <w:tc>
          <w:tcPr>
            <w:tcW w:w="992" w:type="dxa"/>
          </w:tcPr>
          <w:p w14:paraId="3FEBBA32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</w:tcPr>
          <w:p w14:paraId="5152DB04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72A913E6" w14:textId="77777777" w:rsidR="00A47DEE" w:rsidRPr="001B1641" w:rsidRDefault="00A47DEE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Good</w:t>
            </w:r>
          </w:p>
        </w:tc>
      </w:tr>
    </w:tbl>
    <w:p w14:paraId="0AD0ED25" w14:textId="77777777" w:rsidR="00A47DEE" w:rsidRPr="001B1641" w:rsidRDefault="00A47DEE" w:rsidP="00A47DEE">
      <w:pPr>
        <w:rPr>
          <w:rFonts w:ascii="Times New Roman" w:hAnsi="Times New Roman" w:cs="Times New Roman"/>
          <w:i/>
          <w:iCs/>
        </w:rPr>
      </w:pPr>
    </w:p>
    <w:p w14:paraId="0C265E97" w14:textId="77777777" w:rsidR="00A47DEE" w:rsidRPr="00D4638D" w:rsidRDefault="00A47DEE" w:rsidP="00A47DEE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 xml:space="preserve">Note: </w:t>
      </w:r>
      <w:r w:rsidRPr="00D4638D">
        <w:rPr>
          <w:rFonts w:ascii="Times New Roman" w:hAnsi="Times New Roman" w:cs="Times New Roman"/>
          <w:i/>
          <w:iCs/>
          <w:lang w:val="en-GB"/>
        </w:rPr>
        <w:t>Newcastle-Ottawa Quality Assessment Form for C</w:t>
      </w:r>
      <w:r>
        <w:rPr>
          <w:rFonts w:ascii="Times New Roman" w:hAnsi="Times New Roman" w:cs="Times New Roman"/>
          <w:i/>
          <w:iCs/>
          <w:lang w:val="en-GB"/>
        </w:rPr>
        <w:t xml:space="preserve">ase control studies – </w:t>
      </w:r>
      <w:r w:rsidRPr="00D4638D">
        <w:rPr>
          <w:rFonts w:ascii="Times New Roman" w:hAnsi="Times New Roman" w:cs="Times New Roman"/>
          <w:i/>
          <w:iCs/>
          <w:lang w:val="en-GB"/>
        </w:rPr>
        <w:t>Selection</w:t>
      </w:r>
      <w:r>
        <w:rPr>
          <w:rFonts w:ascii="Times New Roman" w:hAnsi="Times New Roman" w:cs="Times New Roman"/>
          <w:i/>
          <w:iCs/>
          <w:lang w:val="en-GB"/>
        </w:rPr>
        <w:t xml:space="preserve"> items</w:t>
      </w:r>
    </w:p>
    <w:p w14:paraId="37077889" w14:textId="77777777" w:rsidR="00A47DEE" w:rsidRPr="00D4638D" w:rsidRDefault="00A47DEE" w:rsidP="00A47DEE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1) Case definition</w:t>
      </w:r>
    </w:p>
    <w:p w14:paraId="34A7E3A8" w14:textId="77777777" w:rsidR="00A47DEE" w:rsidRPr="00D4638D" w:rsidRDefault="00A47DEE" w:rsidP="00A47DEE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2) Representativeness of the cases</w:t>
      </w:r>
    </w:p>
    <w:p w14:paraId="27D56D3D" w14:textId="77777777" w:rsidR="00A47DEE" w:rsidRPr="00D4638D" w:rsidRDefault="00A47DEE" w:rsidP="00A47DEE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3) Selection of controls</w:t>
      </w:r>
    </w:p>
    <w:p w14:paraId="41CC8265" w14:textId="77777777" w:rsidR="00A47DEE" w:rsidRPr="00D4638D" w:rsidRDefault="00A47DEE" w:rsidP="00A47DEE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 xml:space="preserve">4) </w:t>
      </w:r>
      <w:r>
        <w:rPr>
          <w:rFonts w:ascii="Times New Roman" w:hAnsi="Times New Roman" w:cs="Times New Roman"/>
          <w:i/>
          <w:iCs/>
          <w:lang w:val="en-GB"/>
        </w:rPr>
        <w:t>Definition of controls</w:t>
      </w:r>
    </w:p>
    <w:p w14:paraId="5DB3303C" w14:textId="77777777" w:rsidR="00A47DEE" w:rsidRPr="00D4638D" w:rsidRDefault="00A47DEE" w:rsidP="00A47DEE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>Comparability</w:t>
      </w:r>
      <w:r>
        <w:rPr>
          <w:rFonts w:ascii="Times New Roman" w:hAnsi="Times New Roman" w:cs="Times New Roman"/>
          <w:i/>
          <w:iCs/>
          <w:lang w:val="en-GB"/>
        </w:rPr>
        <w:t xml:space="preserve"> Items</w:t>
      </w:r>
    </w:p>
    <w:p w14:paraId="3E4E5BF1" w14:textId="77777777" w:rsidR="00A47DEE" w:rsidRPr="00D4638D" w:rsidRDefault="00A47DEE" w:rsidP="00A47DEE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 xml:space="preserve">1) </w:t>
      </w:r>
      <w:r w:rsidRPr="00F23C9A">
        <w:rPr>
          <w:rFonts w:ascii="Times New Roman" w:hAnsi="Times New Roman" w:cs="Times New Roman"/>
          <w:i/>
          <w:iCs/>
          <w:lang w:val="en-GB"/>
        </w:rPr>
        <w:t>Comparability of cases and controls on the basis of the design or analysis controlled for confounders</w:t>
      </w:r>
    </w:p>
    <w:p w14:paraId="5F2A06D6" w14:textId="77777777" w:rsidR="00A47DEE" w:rsidRPr="00D4638D" w:rsidRDefault="00A47DEE" w:rsidP="00A47DEE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Exposure items</w:t>
      </w:r>
    </w:p>
    <w:p w14:paraId="6A553B39" w14:textId="77777777" w:rsidR="00A47DEE" w:rsidRPr="00D4638D" w:rsidRDefault="00A47DEE" w:rsidP="00A47DEE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 xml:space="preserve">1) </w:t>
      </w:r>
      <w:r w:rsidRPr="00F23C9A">
        <w:rPr>
          <w:rFonts w:ascii="Times New Roman" w:hAnsi="Times New Roman" w:cs="Times New Roman"/>
          <w:i/>
          <w:iCs/>
          <w:lang w:val="en-GB"/>
        </w:rPr>
        <w:t>Ascertainment of exposure</w:t>
      </w:r>
    </w:p>
    <w:p w14:paraId="62CDE0BB" w14:textId="77777777" w:rsidR="00A47DEE" w:rsidRPr="00D4638D" w:rsidRDefault="00A47DEE" w:rsidP="00A47DEE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 xml:space="preserve">2) </w:t>
      </w:r>
      <w:r w:rsidRPr="00A64BE8">
        <w:rPr>
          <w:rFonts w:ascii="Times New Roman" w:hAnsi="Times New Roman" w:cs="Times New Roman"/>
          <w:i/>
          <w:iCs/>
          <w:lang w:val="en-GB"/>
        </w:rPr>
        <w:t>Same method of ascertainment for cases and controls:</w:t>
      </w:r>
    </w:p>
    <w:p w14:paraId="0F335CC6" w14:textId="77777777" w:rsidR="00A47DEE" w:rsidRPr="00D4638D" w:rsidRDefault="00A47DEE" w:rsidP="00A47DEE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 xml:space="preserve">3) </w:t>
      </w:r>
      <w:r>
        <w:rPr>
          <w:rFonts w:ascii="Times New Roman" w:hAnsi="Times New Roman" w:cs="Times New Roman"/>
          <w:i/>
          <w:iCs/>
          <w:lang w:val="en-GB"/>
        </w:rPr>
        <w:t>Non response rate</w:t>
      </w:r>
    </w:p>
    <w:p w14:paraId="407ACE8D" w14:textId="77777777" w:rsidR="00A47DEE" w:rsidRDefault="00A47DEE" w:rsidP="00A47DEE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</w:p>
    <w:p w14:paraId="4252E106" w14:textId="77777777" w:rsidR="00A47DEE" w:rsidRPr="00D4638D" w:rsidRDefault="00A47DEE" w:rsidP="00A47DEE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>Thresholds for converting the Newcastle-Ottawa scales to AHRQ standards (good, fair, and poor):</w:t>
      </w:r>
    </w:p>
    <w:p w14:paraId="008F68F1" w14:textId="77777777" w:rsidR="00A47DEE" w:rsidRPr="00D4638D" w:rsidRDefault="00A47DEE" w:rsidP="00A47DEE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>Good quality: 3 or 4 stars in selection domain AND 1 or 2 stars in comparability domain A</w:t>
      </w:r>
      <w:r>
        <w:rPr>
          <w:rFonts w:ascii="Times New Roman" w:hAnsi="Times New Roman" w:cs="Times New Roman"/>
          <w:i/>
          <w:iCs/>
          <w:lang w:val="en-GB"/>
        </w:rPr>
        <w:t xml:space="preserve">ND 2 or 3 stars in </w:t>
      </w:r>
      <w:r w:rsidRPr="00D4638D">
        <w:rPr>
          <w:rFonts w:ascii="Times New Roman" w:hAnsi="Times New Roman" w:cs="Times New Roman"/>
          <w:i/>
          <w:iCs/>
          <w:lang w:val="en-GB"/>
        </w:rPr>
        <w:t>exposure domain</w:t>
      </w:r>
    </w:p>
    <w:p w14:paraId="18B99D26" w14:textId="77777777" w:rsidR="00A47DEE" w:rsidRPr="00D4638D" w:rsidRDefault="00A47DEE" w:rsidP="00A47DEE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>Fair quality: 2 stars in selection domain AND 1 or 2 stars in comparability dom</w:t>
      </w:r>
      <w:r>
        <w:rPr>
          <w:rFonts w:ascii="Times New Roman" w:hAnsi="Times New Roman" w:cs="Times New Roman"/>
          <w:i/>
          <w:iCs/>
          <w:lang w:val="en-GB"/>
        </w:rPr>
        <w:t xml:space="preserve">ain AND 2 or 3 stars in </w:t>
      </w:r>
      <w:r w:rsidRPr="00D4638D">
        <w:rPr>
          <w:rFonts w:ascii="Times New Roman" w:hAnsi="Times New Roman" w:cs="Times New Roman"/>
          <w:i/>
          <w:iCs/>
          <w:lang w:val="en-GB"/>
        </w:rPr>
        <w:t>exposure domain</w:t>
      </w:r>
    </w:p>
    <w:p w14:paraId="23CE8C1B" w14:textId="77777777" w:rsidR="00A47DEE" w:rsidRPr="00D4638D" w:rsidRDefault="00A47DEE" w:rsidP="00A47DEE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lastRenderedPageBreak/>
        <w:t xml:space="preserve">Poor quality: 0 or 1 star in selection domain OR 0 stars in comparability domain OR 0 </w:t>
      </w:r>
      <w:r>
        <w:rPr>
          <w:rFonts w:ascii="Times New Roman" w:hAnsi="Times New Roman" w:cs="Times New Roman"/>
          <w:i/>
          <w:iCs/>
          <w:lang w:val="en-GB"/>
        </w:rPr>
        <w:t xml:space="preserve">or 1 stars in </w:t>
      </w:r>
      <w:r w:rsidRPr="00D4638D">
        <w:rPr>
          <w:rFonts w:ascii="Times New Roman" w:hAnsi="Times New Roman" w:cs="Times New Roman"/>
          <w:i/>
          <w:iCs/>
          <w:lang w:val="en-GB"/>
        </w:rPr>
        <w:t>exposure domain</w:t>
      </w:r>
    </w:p>
    <w:p w14:paraId="439268AB" w14:textId="4027F1E8" w:rsidR="001D143B" w:rsidRPr="00C02AEC" w:rsidRDefault="001D143B" w:rsidP="001D143B">
      <w:pPr>
        <w:tabs>
          <w:tab w:val="left" w:pos="12020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lang w:val="en-GB" w:eastAsia="it-IT"/>
        </w:rPr>
        <w:t>Table S2</w:t>
      </w:r>
      <w:r>
        <w:rPr>
          <w:rFonts w:ascii="Times New Roman" w:eastAsia="Times New Roman" w:hAnsi="Times New Roman" w:cs="Times New Roman"/>
          <w:lang w:val="en-GB" w:eastAsia="it-IT"/>
        </w:rPr>
        <w:t xml:space="preserve"> Quality rating of studies included in the Meta-analysis according to the Newcastle-Ottawa Assessment Form for Case control studies on </w:t>
      </w:r>
      <w:proofErr w:type="spellStart"/>
      <w:r>
        <w:rPr>
          <w:rFonts w:ascii="Times New Roman" w:eastAsia="Times New Roman" w:hAnsi="Times New Roman" w:cs="Times New Roman"/>
          <w:lang w:val="en-GB" w:eastAsia="it-IT"/>
        </w:rPr>
        <w:t>peripersonal</w:t>
      </w:r>
      <w:proofErr w:type="spellEnd"/>
      <w:r>
        <w:rPr>
          <w:rFonts w:ascii="Times New Roman" w:eastAsia="Times New Roman" w:hAnsi="Times New Roman" w:cs="Times New Roman"/>
          <w:lang w:val="en-GB" w:eastAsia="it-IT"/>
        </w:rPr>
        <w:t xml:space="preserve"> space</w:t>
      </w:r>
      <w:r w:rsidRPr="00C02AEC">
        <w:rPr>
          <w:rFonts w:ascii="Times New Roman" w:eastAsia="Times New Roman" w:hAnsi="Times New Roman" w:cs="Times New Roman"/>
          <w:lang w:val="en-GB" w:eastAsia="it-IT"/>
        </w:rPr>
        <w:tab/>
        <w:t xml:space="preserve"> </w:t>
      </w:r>
    </w:p>
    <w:tbl>
      <w:tblPr>
        <w:tblW w:w="11199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850"/>
        <w:gridCol w:w="851"/>
        <w:gridCol w:w="992"/>
        <w:gridCol w:w="992"/>
        <w:gridCol w:w="1418"/>
        <w:gridCol w:w="850"/>
        <w:gridCol w:w="992"/>
        <w:gridCol w:w="851"/>
        <w:gridCol w:w="992"/>
      </w:tblGrid>
      <w:tr w:rsidR="001D143B" w:rsidRPr="00D4638D" w14:paraId="57B83574" w14:textId="77777777" w:rsidTr="00510AA9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2C6482D" w14:textId="77777777" w:rsidR="001D143B" w:rsidRPr="00D4638D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 w:rsidRPr="00D4638D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Study</w:t>
            </w:r>
          </w:p>
        </w:tc>
        <w:tc>
          <w:tcPr>
            <w:tcW w:w="3685" w:type="dxa"/>
            <w:gridSpan w:val="4"/>
            <w:shd w:val="clear" w:color="auto" w:fill="auto"/>
            <w:noWrap/>
            <w:vAlign w:val="bottom"/>
          </w:tcPr>
          <w:p w14:paraId="6BCBE14D" w14:textId="77777777" w:rsidR="001D143B" w:rsidRPr="00D4638D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 w:rsidRPr="00D4638D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Selection</w:t>
            </w:r>
          </w:p>
        </w:tc>
        <w:tc>
          <w:tcPr>
            <w:tcW w:w="1418" w:type="dxa"/>
          </w:tcPr>
          <w:p w14:paraId="078F49F3" w14:textId="77777777" w:rsidR="001D143B" w:rsidRPr="00D4638D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1F14B63D" w14:textId="77777777" w:rsidR="001D143B" w:rsidRPr="00D4638D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 w:rsidRPr="00D4638D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Comparability</w:t>
            </w:r>
          </w:p>
        </w:tc>
        <w:tc>
          <w:tcPr>
            <w:tcW w:w="2693" w:type="dxa"/>
            <w:gridSpan w:val="3"/>
          </w:tcPr>
          <w:p w14:paraId="789FF628" w14:textId="77777777" w:rsidR="001D143B" w:rsidRPr="00D4638D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2BB35EFC" w14:textId="77777777" w:rsidR="001D143B" w:rsidRPr="00D4638D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 w:rsidRPr="00D4638D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Outcome</w:t>
            </w:r>
          </w:p>
        </w:tc>
        <w:tc>
          <w:tcPr>
            <w:tcW w:w="992" w:type="dxa"/>
            <w:vMerge w:val="restart"/>
          </w:tcPr>
          <w:p w14:paraId="1B4FA62B" w14:textId="77777777" w:rsidR="001D143B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59A67113" w14:textId="77777777" w:rsidR="001D143B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AHRQ</w:t>
            </w:r>
          </w:p>
          <w:p w14:paraId="614CBB3E" w14:textId="77777777" w:rsidR="001D143B" w:rsidRPr="00D4638D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Standard</w:t>
            </w:r>
          </w:p>
        </w:tc>
      </w:tr>
      <w:tr w:rsidR="001D143B" w:rsidRPr="009B2E98" w14:paraId="6F92A064" w14:textId="77777777" w:rsidTr="00510AA9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</w:tcPr>
          <w:p w14:paraId="50E78D9D" w14:textId="77777777" w:rsidR="001D143B" w:rsidRPr="00D4638D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E309E25" w14:textId="77777777" w:rsidR="001D143B" w:rsidRPr="009B2E98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Item 1</w:t>
            </w:r>
          </w:p>
        </w:tc>
        <w:tc>
          <w:tcPr>
            <w:tcW w:w="851" w:type="dxa"/>
          </w:tcPr>
          <w:p w14:paraId="0A2FD0AE" w14:textId="77777777" w:rsidR="001D143B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67655184" w14:textId="77777777" w:rsidR="001D143B" w:rsidRPr="009B2E98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Item 2</w:t>
            </w:r>
          </w:p>
        </w:tc>
        <w:tc>
          <w:tcPr>
            <w:tcW w:w="992" w:type="dxa"/>
          </w:tcPr>
          <w:p w14:paraId="34F51889" w14:textId="77777777" w:rsidR="001D143B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39BB029B" w14:textId="77777777" w:rsidR="001D143B" w:rsidRPr="009B2E98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Item 3</w:t>
            </w:r>
          </w:p>
        </w:tc>
        <w:tc>
          <w:tcPr>
            <w:tcW w:w="992" w:type="dxa"/>
          </w:tcPr>
          <w:p w14:paraId="565FCF0C" w14:textId="77777777" w:rsidR="001D143B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3496D7ED" w14:textId="77777777" w:rsidR="001D143B" w:rsidRPr="009B2E98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Item 4</w:t>
            </w:r>
          </w:p>
        </w:tc>
        <w:tc>
          <w:tcPr>
            <w:tcW w:w="1418" w:type="dxa"/>
          </w:tcPr>
          <w:p w14:paraId="19E66D66" w14:textId="77777777" w:rsidR="001D143B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37FFB4C7" w14:textId="77777777" w:rsidR="001D143B" w:rsidRPr="009B2E98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Item 1</w:t>
            </w:r>
          </w:p>
        </w:tc>
        <w:tc>
          <w:tcPr>
            <w:tcW w:w="850" w:type="dxa"/>
          </w:tcPr>
          <w:p w14:paraId="67C6FE26" w14:textId="77777777" w:rsidR="001D143B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5810D90F" w14:textId="77777777" w:rsidR="001D143B" w:rsidRPr="009B2E98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Item 1</w:t>
            </w:r>
          </w:p>
        </w:tc>
        <w:tc>
          <w:tcPr>
            <w:tcW w:w="992" w:type="dxa"/>
          </w:tcPr>
          <w:p w14:paraId="19640BD0" w14:textId="77777777" w:rsidR="001D143B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2E25EB9A" w14:textId="77777777" w:rsidR="001D143B" w:rsidRPr="009B2E98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Item 2</w:t>
            </w:r>
          </w:p>
        </w:tc>
        <w:tc>
          <w:tcPr>
            <w:tcW w:w="851" w:type="dxa"/>
          </w:tcPr>
          <w:p w14:paraId="7FCC3FE5" w14:textId="77777777" w:rsidR="001D143B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  <w:p w14:paraId="59BC22EF" w14:textId="77777777" w:rsidR="001D143B" w:rsidRPr="009B2E98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  <w:t>Item 3</w:t>
            </w:r>
          </w:p>
        </w:tc>
        <w:tc>
          <w:tcPr>
            <w:tcW w:w="992" w:type="dxa"/>
            <w:vMerge/>
          </w:tcPr>
          <w:p w14:paraId="219516A6" w14:textId="77777777" w:rsidR="001D143B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it-IT"/>
              </w:rPr>
            </w:pPr>
          </w:p>
        </w:tc>
      </w:tr>
      <w:tr w:rsidR="001D143B" w:rsidRPr="00F52CC0" w14:paraId="4510BAAD" w14:textId="77777777" w:rsidTr="00510AA9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</w:tcPr>
          <w:p w14:paraId="671FFE1C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proofErr w:type="spellStart"/>
            <w:r w:rsidRPr="00F52CC0"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Delevoye-Turrell</w:t>
            </w:r>
            <w:proofErr w:type="spellEnd"/>
            <w:r w:rsidRPr="00F52CC0"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6453A9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  <w:vAlign w:val="bottom"/>
          </w:tcPr>
          <w:p w14:paraId="10EA4BEB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992" w:type="dxa"/>
          </w:tcPr>
          <w:p w14:paraId="076F41D4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523D121E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1418" w:type="dxa"/>
          </w:tcPr>
          <w:p w14:paraId="0BECFA45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0" w:type="dxa"/>
            <w:vAlign w:val="bottom"/>
          </w:tcPr>
          <w:p w14:paraId="1D49D5BA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992" w:type="dxa"/>
          </w:tcPr>
          <w:p w14:paraId="3498FDF0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</w:tcPr>
          <w:p w14:paraId="6C52B0F5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3B5B9FDD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Fair</w:t>
            </w:r>
          </w:p>
        </w:tc>
      </w:tr>
      <w:tr w:rsidR="001D143B" w:rsidRPr="00F52CC0" w14:paraId="5C25D712" w14:textId="77777777" w:rsidTr="00510AA9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</w:tcPr>
          <w:p w14:paraId="2DD64D13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Di Cosmo et al. 201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579DA8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  <w:vAlign w:val="bottom"/>
          </w:tcPr>
          <w:p w14:paraId="69480202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0A81E79D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992" w:type="dxa"/>
          </w:tcPr>
          <w:p w14:paraId="349F2031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1418" w:type="dxa"/>
          </w:tcPr>
          <w:p w14:paraId="57A2CD71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0" w:type="dxa"/>
            <w:vAlign w:val="bottom"/>
          </w:tcPr>
          <w:p w14:paraId="1BB0597F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992" w:type="dxa"/>
          </w:tcPr>
          <w:p w14:paraId="576610C3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</w:tcPr>
          <w:p w14:paraId="019DE874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21EB54ED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Fair</w:t>
            </w:r>
          </w:p>
        </w:tc>
      </w:tr>
      <w:tr w:rsidR="001D143B" w:rsidRPr="00F52CC0" w14:paraId="43BD70B3" w14:textId="77777777" w:rsidTr="00510AA9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</w:tcPr>
          <w:p w14:paraId="32B8C41D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Noel et al. 202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5486459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  <w:vAlign w:val="bottom"/>
          </w:tcPr>
          <w:p w14:paraId="753EA609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7F74A346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38A8A5F2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1418" w:type="dxa"/>
          </w:tcPr>
          <w:p w14:paraId="38F315F2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0" w:type="dxa"/>
            <w:vAlign w:val="bottom"/>
          </w:tcPr>
          <w:p w14:paraId="609DC75E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992" w:type="dxa"/>
          </w:tcPr>
          <w:p w14:paraId="1FF654EA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</w:tcPr>
          <w:p w14:paraId="482460D6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36A3C4B0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Good</w:t>
            </w:r>
          </w:p>
        </w:tc>
      </w:tr>
      <w:tr w:rsidR="001D143B" w:rsidRPr="00F52CC0" w14:paraId="5D1F4616" w14:textId="77777777" w:rsidTr="00510AA9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</w:tcPr>
          <w:p w14:paraId="559957EC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Lee et al. 202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6CECADA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  <w:vAlign w:val="bottom"/>
          </w:tcPr>
          <w:p w14:paraId="76491064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6C06CEA0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5C31CB88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1418" w:type="dxa"/>
          </w:tcPr>
          <w:p w14:paraId="7D5A0089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0" w:type="dxa"/>
            <w:vAlign w:val="bottom"/>
          </w:tcPr>
          <w:p w14:paraId="00D389B3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992" w:type="dxa"/>
          </w:tcPr>
          <w:p w14:paraId="4E564A4E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</w:tcPr>
          <w:p w14:paraId="5F6D679B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032C7F60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Good</w:t>
            </w:r>
          </w:p>
        </w:tc>
      </w:tr>
      <w:tr w:rsidR="001D143B" w:rsidRPr="00F52CC0" w14:paraId="3AF9C11E" w14:textId="77777777" w:rsidTr="00510AA9">
        <w:trPr>
          <w:trHeight w:val="290"/>
        </w:trPr>
        <w:tc>
          <w:tcPr>
            <w:tcW w:w="2411" w:type="dxa"/>
            <w:shd w:val="clear" w:color="auto" w:fill="auto"/>
            <w:noWrap/>
            <w:vAlign w:val="bottom"/>
          </w:tcPr>
          <w:p w14:paraId="13D0AD63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Ferron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 xml:space="preserve"> et al. 202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7986EF4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  <w:vAlign w:val="bottom"/>
          </w:tcPr>
          <w:p w14:paraId="3DE56520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24655857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5EFAC1AB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1418" w:type="dxa"/>
          </w:tcPr>
          <w:p w14:paraId="54E4A293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0" w:type="dxa"/>
            <w:vAlign w:val="bottom"/>
          </w:tcPr>
          <w:p w14:paraId="623DB8FE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</w:p>
        </w:tc>
        <w:tc>
          <w:tcPr>
            <w:tcW w:w="992" w:type="dxa"/>
          </w:tcPr>
          <w:p w14:paraId="74EECF12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851" w:type="dxa"/>
          </w:tcPr>
          <w:p w14:paraId="088AEDD6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X</w:t>
            </w:r>
          </w:p>
        </w:tc>
        <w:tc>
          <w:tcPr>
            <w:tcW w:w="992" w:type="dxa"/>
          </w:tcPr>
          <w:p w14:paraId="54D2EDCD" w14:textId="77777777" w:rsidR="001D143B" w:rsidRPr="00F52CC0" w:rsidRDefault="001D143B" w:rsidP="0051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GB" w:eastAsia="it-IT"/>
              </w:rPr>
              <w:t>Good</w:t>
            </w:r>
          </w:p>
        </w:tc>
      </w:tr>
    </w:tbl>
    <w:p w14:paraId="1A72681A" w14:textId="77777777" w:rsidR="001D143B" w:rsidRPr="00F52CC0" w:rsidRDefault="001D143B" w:rsidP="001D143B">
      <w:pPr>
        <w:rPr>
          <w:rFonts w:ascii="Times New Roman" w:hAnsi="Times New Roman" w:cs="Times New Roman"/>
          <w:i/>
          <w:iCs/>
          <w:lang w:val="en-GB"/>
        </w:rPr>
      </w:pPr>
    </w:p>
    <w:p w14:paraId="32107CDF" w14:textId="219BB6A0" w:rsidR="001D143B" w:rsidRPr="00D4638D" w:rsidRDefault="001D143B" w:rsidP="001D143B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 xml:space="preserve">Note: </w:t>
      </w:r>
      <w:r w:rsidRPr="00D4638D">
        <w:rPr>
          <w:rFonts w:ascii="Times New Roman" w:hAnsi="Times New Roman" w:cs="Times New Roman"/>
          <w:i/>
          <w:iCs/>
          <w:lang w:val="en-GB"/>
        </w:rPr>
        <w:t>Newcastle-Ottawa Quality Assessment Form for C</w:t>
      </w:r>
      <w:r w:rsidR="00D9649C">
        <w:rPr>
          <w:rFonts w:ascii="Times New Roman" w:hAnsi="Times New Roman" w:cs="Times New Roman"/>
          <w:i/>
          <w:iCs/>
          <w:lang w:val="en-GB"/>
        </w:rPr>
        <w:t>ase control studies</w:t>
      </w:r>
      <w:r>
        <w:rPr>
          <w:rFonts w:ascii="Times New Roman" w:hAnsi="Times New Roman" w:cs="Times New Roman"/>
          <w:i/>
          <w:iCs/>
          <w:lang w:val="en-GB"/>
        </w:rPr>
        <w:t xml:space="preserve"> – </w:t>
      </w:r>
      <w:r w:rsidRPr="00D4638D">
        <w:rPr>
          <w:rFonts w:ascii="Times New Roman" w:hAnsi="Times New Roman" w:cs="Times New Roman"/>
          <w:i/>
          <w:iCs/>
          <w:lang w:val="en-GB"/>
        </w:rPr>
        <w:t>Selection</w:t>
      </w:r>
      <w:r>
        <w:rPr>
          <w:rFonts w:ascii="Times New Roman" w:hAnsi="Times New Roman" w:cs="Times New Roman"/>
          <w:i/>
          <w:iCs/>
          <w:lang w:val="en-GB"/>
        </w:rPr>
        <w:t xml:space="preserve"> items</w:t>
      </w:r>
    </w:p>
    <w:p w14:paraId="3D933F2B" w14:textId="77777777" w:rsidR="001D143B" w:rsidRPr="00D4638D" w:rsidRDefault="001D143B" w:rsidP="001D143B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1) Case definition</w:t>
      </w:r>
    </w:p>
    <w:p w14:paraId="54EB2B63" w14:textId="77777777" w:rsidR="001D143B" w:rsidRPr="00D4638D" w:rsidRDefault="001D143B" w:rsidP="001D143B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2) Representativeness of the cases</w:t>
      </w:r>
    </w:p>
    <w:p w14:paraId="5CEC5BD7" w14:textId="77777777" w:rsidR="001D143B" w:rsidRPr="00D4638D" w:rsidRDefault="001D143B" w:rsidP="001D143B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3) Selection of controls</w:t>
      </w:r>
    </w:p>
    <w:p w14:paraId="728C3001" w14:textId="77777777" w:rsidR="001D143B" w:rsidRPr="00D4638D" w:rsidRDefault="001D143B" w:rsidP="001D143B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 xml:space="preserve">4) </w:t>
      </w:r>
      <w:r>
        <w:rPr>
          <w:rFonts w:ascii="Times New Roman" w:hAnsi="Times New Roman" w:cs="Times New Roman"/>
          <w:i/>
          <w:iCs/>
          <w:lang w:val="en-GB"/>
        </w:rPr>
        <w:t>Definition of controls</w:t>
      </w:r>
    </w:p>
    <w:p w14:paraId="071A7B98" w14:textId="77777777" w:rsidR="001D143B" w:rsidRPr="00D4638D" w:rsidRDefault="001D143B" w:rsidP="001D143B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>Comparability</w:t>
      </w:r>
      <w:r>
        <w:rPr>
          <w:rFonts w:ascii="Times New Roman" w:hAnsi="Times New Roman" w:cs="Times New Roman"/>
          <w:i/>
          <w:iCs/>
          <w:lang w:val="en-GB"/>
        </w:rPr>
        <w:t xml:space="preserve"> Items</w:t>
      </w:r>
    </w:p>
    <w:p w14:paraId="1E0438FB" w14:textId="77777777" w:rsidR="001D143B" w:rsidRPr="00D4638D" w:rsidRDefault="001D143B" w:rsidP="001D143B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 xml:space="preserve">1) </w:t>
      </w:r>
      <w:r w:rsidRPr="00F23C9A">
        <w:rPr>
          <w:rFonts w:ascii="Times New Roman" w:hAnsi="Times New Roman" w:cs="Times New Roman"/>
          <w:i/>
          <w:iCs/>
          <w:lang w:val="en-GB"/>
        </w:rPr>
        <w:t>Comparability of cases and controls on the basis of the design or analysis controlled for confounders</w:t>
      </w:r>
    </w:p>
    <w:p w14:paraId="230AC8F5" w14:textId="77777777" w:rsidR="001D143B" w:rsidRPr="00D4638D" w:rsidRDefault="001D143B" w:rsidP="001D143B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Exposure items</w:t>
      </w:r>
    </w:p>
    <w:p w14:paraId="6FCC1553" w14:textId="77777777" w:rsidR="001D143B" w:rsidRPr="00D4638D" w:rsidRDefault="001D143B" w:rsidP="001D143B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 xml:space="preserve">1) </w:t>
      </w:r>
      <w:r w:rsidRPr="00F23C9A">
        <w:rPr>
          <w:rFonts w:ascii="Times New Roman" w:hAnsi="Times New Roman" w:cs="Times New Roman"/>
          <w:i/>
          <w:iCs/>
          <w:lang w:val="en-GB"/>
        </w:rPr>
        <w:t>Ascertainment of exposure</w:t>
      </w:r>
    </w:p>
    <w:p w14:paraId="035B0572" w14:textId="77777777" w:rsidR="001D143B" w:rsidRPr="00D4638D" w:rsidRDefault="001D143B" w:rsidP="001D143B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 xml:space="preserve">2) </w:t>
      </w:r>
      <w:r w:rsidRPr="00A64BE8">
        <w:rPr>
          <w:rFonts w:ascii="Times New Roman" w:hAnsi="Times New Roman" w:cs="Times New Roman"/>
          <w:i/>
          <w:iCs/>
          <w:lang w:val="en-GB"/>
        </w:rPr>
        <w:t>Same method of ascertainment for cases and controls:</w:t>
      </w:r>
    </w:p>
    <w:p w14:paraId="55EC964B" w14:textId="77777777" w:rsidR="001D143B" w:rsidRPr="00D4638D" w:rsidRDefault="001D143B" w:rsidP="001D143B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 xml:space="preserve">3) </w:t>
      </w:r>
      <w:r>
        <w:rPr>
          <w:rFonts w:ascii="Times New Roman" w:hAnsi="Times New Roman" w:cs="Times New Roman"/>
          <w:i/>
          <w:iCs/>
          <w:lang w:val="en-GB"/>
        </w:rPr>
        <w:t>Non response rate</w:t>
      </w:r>
    </w:p>
    <w:p w14:paraId="704E97B4" w14:textId="77777777" w:rsidR="001D143B" w:rsidRDefault="001D143B" w:rsidP="001D143B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</w:p>
    <w:p w14:paraId="121EDA24" w14:textId="77777777" w:rsidR="001D143B" w:rsidRPr="00D4638D" w:rsidRDefault="001D143B" w:rsidP="001D143B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>Thresholds for converting the Newcastle-Ottawa scales to AHRQ standards (good, fair, and poor):</w:t>
      </w:r>
    </w:p>
    <w:p w14:paraId="44A35365" w14:textId="77777777" w:rsidR="001D143B" w:rsidRPr="00D4638D" w:rsidRDefault="001D143B" w:rsidP="001D143B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>Good quality: 3 or 4 stars in selection domain AND 1 or 2 stars in comparability domain A</w:t>
      </w:r>
      <w:r>
        <w:rPr>
          <w:rFonts w:ascii="Times New Roman" w:hAnsi="Times New Roman" w:cs="Times New Roman"/>
          <w:i/>
          <w:iCs/>
          <w:lang w:val="en-GB"/>
        </w:rPr>
        <w:t xml:space="preserve">ND 2 or 3 stars in </w:t>
      </w:r>
      <w:r w:rsidRPr="00D4638D">
        <w:rPr>
          <w:rFonts w:ascii="Times New Roman" w:hAnsi="Times New Roman" w:cs="Times New Roman"/>
          <w:i/>
          <w:iCs/>
          <w:lang w:val="en-GB"/>
        </w:rPr>
        <w:t>exposure domain</w:t>
      </w:r>
    </w:p>
    <w:p w14:paraId="48C32BFF" w14:textId="77777777" w:rsidR="001D143B" w:rsidRPr="00D4638D" w:rsidRDefault="001D143B" w:rsidP="001D143B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>Fair quality: 2 stars in selection domain AND 1 or 2 stars in comparability dom</w:t>
      </w:r>
      <w:r>
        <w:rPr>
          <w:rFonts w:ascii="Times New Roman" w:hAnsi="Times New Roman" w:cs="Times New Roman"/>
          <w:i/>
          <w:iCs/>
          <w:lang w:val="en-GB"/>
        </w:rPr>
        <w:t xml:space="preserve">ain AND 2 or 3 stars in </w:t>
      </w:r>
      <w:r w:rsidRPr="00D4638D">
        <w:rPr>
          <w:rFonts w:ascii="Times New Roman" w:hAnsi="Times New Roman" w:cs="Times New Roman"/>
          <w:i/>
          <w:iCs/>
          <w:lang w:val="en-GB"/>
        </w:rPr>
        <w:t>exposure domain</w:t>
      </w:r>
    </w:p>
    <w:p w14:paraId="027BBB78" w14:textId="77777777" w:rsidR="001D143B" w:rsidRPr="00D4638D" w:rsidRDefault="001D143B" w:rsidP="001D143B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 w:rsidRPr="00D4638D">
        <w:rPr>
          <w:rFonts w:ascii="Times New Roman" w:hAnsi="Times New Roman" w:cs="Times New Roman"/>
          <w:i/>
          <w:iCs/>
          <w:lang w:val="en-GB"/>
        </w:rPr>
        <w:t xml:space="preserve">Poor quality: 0 or 1 star in selection domain OR 0 stars in comparability domain OR 0 </w:t>
      </w:r>
      <w:r>
        <w:rPr>
          <w:rFonts w:ascii="Times New Roman" w:hAnsi="Times New Roman" w:cs="Times New Roman"/>
          <w:i/>
          <w:iCs/>
          <w:lang w:val="en-GB"/>
        </w:rPr>
        <w:t xml:space="preserve">or 1 stars in </w:t>
      </w:r>
      <w:r w:rsidRPr="00D4638D">
        <w:rPr>
          <w:rFonts w:ascii="Times New Roman" w:hAnsi="Times New Roman" w:cs="Times New Roman"/>
          <w:i/>
          <w:iCs/>
          <w:lang w:val="en-GB"/>
        </w:rPr>
        <w:t>exposure domain</w:t>
      </w:r>
    </w:p>
    <w:p w14:paraId="74CA2437" w14:textId="77777777" w:rsidR="00AF592F" w:rsidRDefault="00AF592F"/>
    <w:sectPr w:rsidR="00AF592F" w:rsidSect="004A75ED">
      <w:headerReference w:type="defaul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BE8950" w14:textId="77777777" w:rsidR="008275C2" w:rsidRDefault="008275C2">
      <w:pPr>
        <w:spacing w:after="0" w:line="240" w:lineRule="auto"/>
      </w:pPr>
      <w:r>
        <w:separator/>
      </w:r>
    </w:p>
  </w:endnote>
  <w:endnote w:type="continuationSeparator" w:id="0">
    <w:p w14:paraId="274ED350" w14:textId="77777777" w:rsidR="008275C2" w:rsidRDefault="008275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FA6398" w14:textId="77777777" w:rsidR="008275C2" w:rsidRDefault="008275C2">
      <w:pPr>
        <w:spacing w:after="0" w:line="240" w:lineRule="auto"/>
      </w:pPr>
      <w:r>
        <w:separator/>
      </w:r>
    </w:p>
  </w:footnote>
  <w:footnote w:type="continuationSeparator" w:id="0">
    <w:p w14:paraId="221E94E0" w14:textId="77777777" w:rsidR="008275C2" w:rsidRDefault="008275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D1CBE6" w14:textId="77777777" w:rsidR="008A2B57" w:rsidRPr="00665174" w:rsidRDefault="008A2B57" w:rsidP="00C77138">
    <w:pPr>
      <w:pStyle w:val="Intestazione"/>
      <w:jc w:val="center"/>
      <w:rPr>
        <w:rFonts w:ascii="Garamond" w:hAnsi="Garamond"/>
        <w:i/>
        <w:iCs/>
        <w:sz w:val="20"/>
        <w:szCs w:val="20"/>
      </w:rPr>
    </w:pPr>
  </w:p>
  <w:p w14:paraId="1C880ED3" w14:textId="77777777" w:rsidR="008A2B57" w:rsidRDefault="008A2B57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9CE"/>
    <w:rsid w:val="001D143B"/>
    <w:rsid w:val="004349CE"/>
    <w:rsid w:val="004A75ED"/>
    <w:rsid w:val="0073773A"/>
    <w:rsid w:val="008275C2"/>
    <w:rsid w:val="008527A2"/>
    <w:rsid w:val="008A2B57"/>
    <w:rsid w:val="00A47DEE"/>
    <w:rsid w:val="00AF592F"/>
    <w:rsid w:val="00C56ABE"/>
    <w:rsid w:val="00C66986"/>
    <w:rsid w:val="00D37E01"/>
    <w:rsid w:val="00D9649C"/>
    <w:rsid w:val="00DE058B"/>
    <w:rsid w:val="00DE7EF9"/>
    <w:rsid w:val="00E25FF0"/>
    <w:rsid w:val="00F07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4DD01"/>
  <w15:chartTrackingRefBased/>
  <w15:docId w15:val="{0E6A9DF8-77E2-42E9-AAFA-82F94332D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349CE"/>
    <w:rPr>
      <w:kern w:val="0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349CE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4349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349CE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50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4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659</Words>
  <Characters>3761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Preti</dc:creator>
  <cp:keywords/>
  <dc:description/>
  <cp:lastModifiedBy>Poletti Michele</cp:lastModifiedBy>
  <cp:revision>3</cp:revision>
  <dcterms:created xsi:type="dcterms:W3CDTF">2024-07-16T12:38:00Z</dcterms:created>
  <dcterms:modified xsi:type="dcterms:W3CDTF">2024-07-16T12:42:00Z</dcterms:modified>
</cp:coreProperties>
</file>